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2A5C6F">
      <w:pPr>
        <w:pStyle w:val="52"/>
        <w:rPr>
          <w:rFonts w:hint="eastAsia"/>
        </w:rPr>
      </w:pPr>
      <w:r>
        <w:t>Supplementary Material</w:t>
      </w:r>
      <w:bookmarkStart w:id="0" w:name="_GoBack"/>
      <w:bookmarkEnd w:id="0"/>
    </w:p>
    <w:p w14:paraId="12852DFC">
      <w:pPr>
        <w:keepNext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bCs w:val="0"/>
          <w:szCs w:val="24"/>
        </w:rPr>
        <w:t>Supplementary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 xml:space="preserve"> Table 1.</w:t>
      </w:r>
      <w:r>
        <w:rPr>
          <w:rFonts w:hint="eastAsia" w:eastAsia="宋体" w:cs="Times New Roman"/>
          <w:szCs w:val="24"/>
          <w:lang w:val="en-US" w:eastAsia="zh-CN"/>
        </w:rPr>
        <w:t xml:space="preserve"> ROC Analysis Results of Kurtosis Parameters in Control Group and HIE Group</w:t>
      </w:r>
    </w:p>
    <w:tbl>
      <w:tblPr>
        <w:tblStyle w:val="20"/>
        <w:tblW w:w="10011" w:type="dxa"/>
        <w:jc w:val="center"/>
        <w:tblBorders>
          <w:top w:val="single" w:color="7E7E7E" w:themeColor="background1" w:themeShade="7F" w:sz="4" w:space="0"/>
          <w:left w:val="single" w:color="7E7E7E" w:themeColor="background1" w:themeShade="7F" w:sz="4" w:space="0"/>
          <w:bottom w:val="single" w:color="7E7E7E" w:themeColor="background1" w:themeShade="7F" w:sz="4" w:space="0"/>
          <w:right w:val="single" w:color="7E7E7E" w:themeColor="background1" w:themeShade="7F" w:sz="4" w:space="0"/>
          <w:insideH w:val="single" w:color="7E7E7E" w:themeColor="background1" w:themeShade="7F" w:sz="4" w:space="0"/>
          <w:insideV w:val="single" w:color="7E7E7E" w:themeColor="background1" w:themeShade="7F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876"/>
        <w:gridCol w:w="1783"/>
        <w:gridCol w:w="2124"/>
        <w:gridCol w:w="2124"/>
        <w:gridCol w:w="1688"/>
      </w:tblGrid>
      <w:tr w14:paraId="587F9816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6897B01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ROIs-DKI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0B84A34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AUC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4DC687C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Youden</w:t>
            </w:r>
            <w:r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Index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3B60C6A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ensitivity（%）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12CCB3F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pecificity（%）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666E08B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Cut-off value</w:t>
            </w:r>
          </w:p>
        </w:tc>
      </w:tr>
      <w:tr w14:paraId="300B5C75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8D31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N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3912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44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6583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07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CC54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6.7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C2F5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4.0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20F4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12</w:t>
            </w:r>
          </w:p>
        </w:tc>
      </w:tr>
      <w:tr w14:paraId="437A2F27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3240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P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759A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91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2F19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59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50F6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7.9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1B45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8.0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C6A9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93</w:t>
            </w:r>
          </w:p>
        </w:tc>
      </w:tr>
      <w:tr w14:paraId="2CBBD9D6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EDB7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H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696F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91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0F28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24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817A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6.4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7F1B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6.0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B52E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24</w:t>
            </w:r>
          </w:p>
        </w:tc>
      </w:tr>
      <w:tr w14:paraId="4D7E6C45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0B85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LIC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6C37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35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57CA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55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13C3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5.5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F388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0.0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11C5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04</w:t>
            </w:r>
          </w:p>
        </w:tc>
      </w:tr>
      <w:tr w14:paraId="51EFF494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3561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CC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795E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54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6C45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42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03D5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8.2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46CA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6.0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7F98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75</w:t>
            </w:r>
          </w:p>
        </w:tc>
      </w:tr>
      <w:tr w14:paraId="369DA698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C7A1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WM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570D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34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EB40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9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12EE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7.58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9901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2.0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5966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96</w:t>
            </w:r>
          </w:p>
        </w:tc>
      </w:tr>
      <w:tr w14:paraId="67D479AA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74DD67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WM-MK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D239FF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84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7CE96E6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6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A8C6A4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0.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046BEA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6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6EB1E2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20</w:t>
            </w:r>
          </w:p>
        </w:tc>
      </w:tr>
      <w:tr w14:paraId="058A5FCC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A017CD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N-K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B0B2F3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93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1DB9B3A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6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2E574E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2.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13DFDD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4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93328D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10</w:t>
            </w:r>
          </w:p>
        </w:tc>
      </w:tr>
      <w:tr w14:paraId="4F44FE3C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937B7E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P-K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E7D30D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18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78CF4E6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2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122D6A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2.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FF3524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0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37E677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92</w:t>
            </w:r>
          </w:p>
        </w:tc>
      </w:tr>
      <w:tr w14:paraId="796EE5F7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CB0E14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UT-K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75BBC0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01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50768BB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88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2B246F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4.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884D95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4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0F1295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07</w:t>
            </w:r>
          </w:p>
        </w:tc>
      </w:tr>
      <w:tr w14:paraId="282748AD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2FE2E4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H-K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AB8869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62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62613C3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32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44D2CB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1.21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DFE11E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2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75F3FA4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97</w:t>
            </w:r>
          </w:p>
        </w:tc>
      </w:tr>
      <w:tr w14:paraId="1D316A7F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401E71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LIC-K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F0B45E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90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785A07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1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A82F31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9.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7B7C97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2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701636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36</w:t>
            </w:r>
          </w:p>
        </w:tc>
      </w:tr>
      <w:tr w14:paraId="5F788737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D6AA8B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CC-K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5CDEFC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1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4BA5FEF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0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ABAE17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6.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24DF79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4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0EB6953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07</w:t>
            </w:r>
          </w:p>
        </w:tc>
      </w:tr>
      <w:tr w14:paraId="18B89AD2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AB3C8A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C-K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5DB2C1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68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7DB4110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35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F7BA61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1.5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EC87BF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2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0943BE6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58</w:t>
            </w:r>
          </w:p>
        </w:tc>
      </w:tr>
      <w:tr w14:paraId="5EF23A92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A9C344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WM-K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30682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19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324E971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85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4540A0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8.5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26A326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0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C531E4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85</w:t>
            </w:r>
          </w:p>
        </w:tc>
      </w:tr>
      <w:tr w14:paraId="429DC1FB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462A08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WM-K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2ABA37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74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3383702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42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4BA1B9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4.2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F3277C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0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587A42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91</w:t>
            </w:r>
          </w:p>
        </w:tc>
      </w:tr>
      <w:tr w14:paraId="5B07249A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91D4C6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N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A684F8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92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62E282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12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D5989E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1.2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E01390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0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586861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85</w:t>
            </w:r>
          </w:p>
        </w:tc>
      </w:tr>
      <w:tr w14:paraId="687CE871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36D805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P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31A117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32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B87FA0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3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DA9647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3.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FD8DE3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0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0D7CF4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85</w:t>
            </w:r>
          </w:p>
        </w:tc>
      </w:tr>
      <w:tr w14:paraId="0936E39E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224170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UT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BA098C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47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47201FB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5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1DA04A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3.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E5BC0F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2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9E77B9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33</w:t>
            </w:r>
          </w:p>
        </w:tc>
      </w:tr>
      <w:tr w14:paraId="6E72BE8A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6ACB1A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H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0DE346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37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7BE14CA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52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39ED43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5.2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AF64E3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0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EF6C30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64</w:t>
            </w:r>
          </w:p>
        </w:tc>
      </w:tr>
      <w:tr w14:paraId="2DE75BE7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2F1DD5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LIC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423E33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53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01F70C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45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74E0BE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4.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4968E4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0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CCF161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25</w:t>
            </w:r>
          </w:p>
        </w:tc>
      </w:tr>
      <w:tr w14:paraId="076A396C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FB94A3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CC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CD8DA3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81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489B601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9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A19350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7.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DE79FF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2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2904BE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53</w:t>
            </w:r>
          </w:p>
        </w:tc>
      </w:tr>
      <w:tr w14:paraId="4F8C1880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461769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C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5055EA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79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4EE4978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4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070C88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0.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7C703F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4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C9DEC5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10</w:t>
            </w:r>
          </w:p>
        </w:tc>
      </w:tr>
      <w:tr w14:paraId="370D086A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51FA3E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WM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D12D54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95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35010DC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3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2C2059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3.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2C602B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0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88E52D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62</w:t>
            </w:r>
          </w:p>
        </w:tc>
      </w:tr>
      <w:tr w14:paraId="1F730F13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CD0E58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WM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1A1115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48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7E83FE8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367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818107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2.7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59E60F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4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659AC3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29</w:t>
            </w:r>
          </w:p>
        </w:tc>
      </w:tr>
      <w:tr w14:paraId="081995FC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BB4D36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WM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BB9FDE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89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137BAA4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4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F3C619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4.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9D8F2A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0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546F44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50</w:t>
            </w:r>
          </w:p>
        </w:tc>
      </w:tr>
    </w:tbl>
    <w:p w14:paraId="1F3F197A">
      <w:pPr>
        <w:spacing w:before="240"/>
        <w:rPr>
          <w:rFonts w:hint="eastAsia"/>
        </w:rPr>
      </w:pPr>
    </w:p>
    <w:p w14:paraId="73BF7CF2">
      <w:pPr>
        <w:keepNext/>
        <w:spacing w:before="240"/>
        <w:jc w:val="center"/>
        <w:rPr>
          <w:rFonts w:hint="eastAsia"/>
        </w:rPr>
      </w:pPr>
      <w:r>
        <w:rPr>
          <w:rFonts w:cs="Times New Roman"/>
          <w:b/>
          <w:bCs w:val="0"/>
          <w:szCs w:val="24"/>
        </w:rPr>
        <w:t>Supplementary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 xml:space="preserve"> Table 2.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/>
        </w:rPr>
        <w:t>ROC Analysis Results of Diffusion Parameters in Control Group and HIE Group</w:t>
      </w:r>
    </w:p>
    <w:tbl>
      <w:tblPr>
        <w:tblStyle w:val="20"/>
        <w:tblW w:w="10048" w:type="dxa"/>
        <w:jc w:val="center"/>
        <w:tblBorders>
          <w:top w:val="single" w:color="7E7E7E" w:themeColor="background1" w:themeShade="7F" w:sz="4" w:space="0"/>
          <w:left w:val="single" w:color="7E7E7E" w:themeColor="background1" w:themeShade="7F" w:sz="4" w:space="0"/>
          <w:bottom w:val="single" w:color="7E7E7E" w:themeColor="background1" w:themeShade="7F" w:sz="4" w:space="0"/>
          <w:right w:val="single" w:color="7E7E7E" w:themeColor="background1" w:themeShade="7F" w:sz="4" w:space="0"/>
          <w:insideH w:val="single" w:color="7E7E7E" w:themeColor="background1" w:themeShade="7F" w:sz="4" w:space="0"/>
          <w:insideV w:val="single" w:color="7E7E7E" w:themeColor="background1" w:themeShade="7F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29"/>
        <w:gridCol w:w="1777"/>
        <w:gridCol w:w="2124"/>
        <w:gridCol w:w="2124"/>
        <w:gridCol w:w="1678"/>
      </w:tblGrid>
      <w:tr w14:paraId="6C3E5228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57FC1EF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ROIs-DKI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3A96F6C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AU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34BFE186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Youden</w:t>
            </w:r>
            <w:r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Index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1E4D292B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ensitivity（%）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1C18143E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pecificity（%）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16797358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Cut-off value</w:t>
            </w:r>
          </w:p>
        </w:tc>
      </w:tr>
      <w:tr w14:paraId="41D1E4F1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1D6B6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CN-FA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EA88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CB48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55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D2151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5.5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091E7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E8DD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79</w:t>
            </w:r>
          </w:p>
        </w:tc>
      </w:tr>
      <w:tr w14:paraId="6228DC34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9F5EE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GP-FA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C481E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1D9A5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58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4A3B9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5.8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AEBBD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EB7CC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63</w:t>
            </w:r>
          </w:p>
        </w:tc>
      </w:tr>
      <w:tr w14:paraId="210F2F18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1EF7E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UT-FA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93591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C292F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2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84811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.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3058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.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32204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00</w:t>
            </w:r>
          </w:p>
        </w:tc>
      </w:tr>
      <w:tr w14:paraId="776F562E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BAC64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-FA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876A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22A61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61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C64A8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6.1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7C1A5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34D4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72</w:t>
            </w:r>
          </w:p>
        </w:tc>
      </w:tr>
      <w:tr w14:paraId="0ECA46B2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5283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LIC-FA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AC11D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8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C7F3E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15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2F408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5.5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995AD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6.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2FA4D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38</w:t>
            </w:r>
          </w:p>
        </w:tc>
      </w:tr>
      <w:tr w14:paraId="015B6A39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4CF38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SCC-FA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833B9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13418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83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9962C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.3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ADD5B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8.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6EAD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26</w:t>
            </w:r>
          </w:p>
        </w:tc>
      </w:tr>
      <w:tr w14:paraId="22328129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5EA9AF5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CWM-FA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5F651D6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E07C9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28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460A774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8.8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45DE52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4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56ADD4A8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12</w:t>
            </w:r>
          </w:p>
        </w:tc>
      </w:tr>
      <w:tr w14:paraId="35C3B7D9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CB6EFE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PWM-FA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806D0E4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D340C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8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01CD71B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.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26A689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8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59AE9DC3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25</w:t>
            </w:r>
          </w:p>
        </w:tc>
      </w:tr>
      <w:tr w14:paraId="2E4C7FAD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EEE66A5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WM-MD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06AE38F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362D6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25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64403BF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.5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583D657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4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56BD27A2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637</w:t>
            </w:r>
          </w:p>
        </w:tc>
      </w:tr>
      <w:tr w14:paraId="058CFF4C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2326CC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WM-MD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D21094E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7A18B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4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C311C44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.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F0D0503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4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168930A9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464</w:t>
            </w:r>
          </w:p>
        </w:tc>
      </w:tr>
      <w:tr w14:paraId="1CD1D49F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6F25CC6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CN-Da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8DA04E5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2E643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40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6270419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.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277B8FB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60CC4546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413</w:t>
            </w:r>
          </w:p>
        </w:tc>
      </w:tr>
      <w:tr w14:paraId="017FC96E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78C707C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GP-Da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5D3C1CD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55C6C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2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D93A366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.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2AD3FD8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634486C9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11</w:t>
            </w:r>
          </w:p>
        </w:tc>
      </w:tr>
      <w:tr w14:paraId="5D38A059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D2F9192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TH-Da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CC1A741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C93C7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28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A9B118D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8.8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F7DB0B2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4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3FCBE9A7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10</w:t>
            </w:r>
          </w:p>
        </w:tc>
      </w:tr>
      <w:tr w14:paraId="5AF9DEE6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0A51D1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S</w:t>
            </w:r>
            <w:r>
              <w:rPr>
                <w:rFonts w:hint="default" w:ascii="Times New Roman" w:hAnsi="Times New Roman" w:eastAsia="宋体" w:cs="Times New Roman"/>
              </w:rPr>
              <w:t>CC-Da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545A345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7FBD9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6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BFEC067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.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E5B3842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6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01236497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331</w:t>
            </w:r>
          </w:p>
        </w:tc>
      </w:tr>
      <w:tr w14:paraId="46546824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490D1C5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FWM-Da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29B4884F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E27F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3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DD0099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3.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02B53F7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17D0AE89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076</w:t>
            </w:r>
          </w:p>
        </w:tc>
      </w:tr>
      <w:tr w14:paraId="6F15EF3A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C8993CC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PWM-Da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E73C9CF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8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2C4F2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0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4428BD4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.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6E8FEB1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1B8C644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934</w:t>
            </w:r>
          </w:p>
        </w:tc>
      </w:tr>
      <w:tr w14:paraId="181E593F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EB03F71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TH-Dr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7C22BF9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2BC63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71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3A20FF7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9.1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CD815CB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8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40B32EA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053</w:t>
            </w:r>
          </w:p>
        </w:tc>
      </w:tr>
      <w:tr w14:paraId="78F8CCF5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B080006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SCC-Dr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499577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AB0D9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2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F34DA33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0.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BB07896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2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6E242496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05</w:t>
            </w:r>
          </w:p>
        </w:tc>
      </w:tr>
      <w:tr w14:paraId="77F0A294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825A22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FWM-Dr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27BD1CC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O.7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DA507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67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3417712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6.7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9284321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79BA06E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614</w:t>
            </w:r>
          </w:p>
        </w:tc>
      </w:tr>
      <w:tr w14:paraId="2B83B272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6AB0112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PWM-Dr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302D2DB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EA13B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21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4C9050E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6.1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5E1DC27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6.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32DB160D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458</w:t>
            </w:r>
          </w:p>
        </w:tc>
      </w:tr>
    </w:tbl>
    <w:p w14:paraId="295EBED6">
      <w:pPr>
        <w:spacing w:before="240"/>
        <w:rPr>
          <w:rFonts w:hint="eastAsia"/>
        </w:rPr>
      </w:pPr>
    </w:p>
    <w:p w14:paraId="404DC518">
      <w:pPr>
        <w:spacing w:before="240"/>
        <w:jc w:val="center"/>
        <w:rPr>
          <w:rFonts w:hint="eastAsia"/>
        </w:rPr>
      </w:pPr>
      <w:r>
        <w:rPr>
          <w:rFonts w:hint="eastAsia"/>
          <w:b/>
          <w:bCs/>
        </w:rPr>
        <w:t xml:space="preserve">Supplementary Table </w:t>
      </w:r>
      <w:r>
        <w:rPr>
          <w:rFonts w:hint="eastAsia" w:eastAsia="宋体"/>
          <w:b/>
          <w:bCs/>
          <w:lang w:val="en-US" w:eastAsia="zh-CN"/>
        </w:rPr>
        <w:t>3</w:t>
      </w:r>
      <w:r>
        <w:rPr>
          <w:rFonts w:hint="eastAsia"/>
          <w:b/>
          <w:bCs/>
        </w:rPr>
        <w:t>.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ROC Analysis Results of DKI-Derived Parameters in Mild and Moderate Groups</w:t>
      </w:r>
    </w:p>
    <w:tbl>
      <w:tblPr>
        <w:tblStyle w:val="20"/>
        <w:tblW w:w="10011" w:type="dxa"/>
        <w:jc w:val="center"/>
        <w:tblBorders>
          <w:top w:val="single" w:color="7E7E7E" w:themeColor="background1" w:themeShade="7F" w:sz="4" w:space="0"/>
          <w:left w:val="single" w:color="7E7E7E" w:themeColor="background1" w:themeShade="7F" w:sz="4" w:space="0"/>
          <w:bottom w:val="single" w:color="7E7E7E" w:themeColor="background1" w:themeShade="7F" w:sz="4" w:space="0"/>
          <w:right w:val="single" w:color="7E7E7E" w:themeColor="background1" w:themeShade="7F" w:sz="4" w:space="0"/>
          <w:insideH w:val="single" w:color="7E7E7E" w:themeColor="background1" w:themeShade="7F" w:sz="4" w:space="0"/>
          <w:insideV w:val="single" w:color="7E7E7E" w:themeColor="background1" w:themeShade="7F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876"/>
        <w:gridCol w:w="1783"/>
        <w:gridCol w:w="2124"/>
        <w:gridCol w:w="2124"/>
        <w:gridCol w:w="1688"/>
      </w:tblGrid>
      <w:tr w14:paraId="5D7B53B5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1181CB9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ROIs-DKI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37788B45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AUC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1BE1E1B0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Youden</w:t>
            </w:r>
            <w:r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Index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410B00E4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ensitivity（%）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0F9BA904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pecificity（%）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28F59C05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Cut-off value</w:t>
            </w:r>
          </w:p>
        </w:tc>
      </w:tr>
      <w:tr w14:paraId="443996B3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ACC3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N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1B93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21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B085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52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0CCF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5.2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11C1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.0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FF94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89</w:t>
            </w:r>
          </w:p>
        </w:tc>
      </w:tr>
      <w:tr w14:paraId="3B7BF33C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7004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P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E63C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55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400B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5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FC8F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5.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6874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70CA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32</w:t>
            </w:r>
          </w:p>
        </w:tc>
      </w:tr>
      <w:tr w14:paraId="70C98364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F135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SCC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2AE6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83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2D04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57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FF73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CED5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5.7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DD58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68</w:t>
            </w:r>
          </w:p>
        </w:tc>
      </w:tr>
      <w:tr w14:paraId="6C001B9D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8732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WM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3D0D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71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433D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99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AFF3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8.5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A79E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1.4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DC81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18</w:t>
            </w:r>
          </w:p>
        </w:tc>
      </w:tr>
      <w:tr w14:paraId="2FB7E862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74B8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N-Ka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D28B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817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84F3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54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57AF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.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5F87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2.9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1655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82</w:t>
            </w:r>
          </w:p>
        </w:tc>
      </w:tr>
      <w:tr w14:paraId="066C1F0A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5DA8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LIC-Ka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EFA7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04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38B1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1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92EC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4.4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11A4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.1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246B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00</w:t>
            </w:r>
          </w:p>
        </w:tc>
      </w:tr>
      <w:tr w14:paraId="546184BC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335C4E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CC-K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A97994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82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745A810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2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D12F71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5.2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A2521C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7.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0EC7D48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61</w:t>
            </w:r>
          </w:p>
        </w:tc>
      </w:tr>
      <w:tr w14:paraId="69EE9FE8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9D632F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N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1F574A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816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50F2A4D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8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9FD4EC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.5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A7E8E1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7.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20B009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71</w:t>
            </w:r>
          </w:p>
        </w:tc>
      </w:tr>
      <w:tr w14:paraId="50790645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269E7B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P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22EC73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924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B5BD87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1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7680BC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C01832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1.4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9FCE16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69</w:t>
            </w:r>
          </w:p>
        </w:tc>
      </w:tr>
      <w:tr w14:paraId="6A4A4989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B7C0DE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UT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07A9CD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876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DACB64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01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1D3ED5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.5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88A894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8.6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241F80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02</w:t>
            </w:r>
          </w:p>
        </w:tc>
      </w:tr>
      <w:tr w14:paraId="636471EF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E9CF98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SCC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FF951B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821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5F1F9A5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8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3A5CD9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.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BC4743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5.7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78C936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06</w:t>
            </w:r>
          </w:p>
        </w:tc>
      </w:tr>
      <w:tr w14:paraId="0AAA592B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8A06F2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WM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AC4DD3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06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67C0BA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4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16C1B0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.5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96DEEB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2.9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986B0C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81</w:t>
            </w:r>
          </w:p>
        </w:tc>
      </w:tr>
      <w:tr w14:paraId="523AC4F8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F2EC60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WM-F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2903FA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93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ABD4EC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2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C3E3BC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4.1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56F603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8.6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8661F9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00</w:t>
            </w:r>
          </w:p>
        </w:tc>
      </w:tr>
      <w:tr w14:paraId="06153169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0C522F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WM-F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C62C57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839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0405EE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97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A37BD2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.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179DC4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7.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C00800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93</w:t>
            </w:r>
          </w:p>
        </w:tc>
      </w:tr>
      <w:tr w14:paraId="7005982E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56D06B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WM-F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E4103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64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6686F5E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1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4FF210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1.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8C40D9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7DF029A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68</w:t>
            </w:r>
          </w:p>
        </w:tc>
      </w:tr>
      <w:tr w14:paraId="259D3AA8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CF9C21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-D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93A6DE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62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6E9828E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58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DD92DD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3.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BD5771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2.9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76E8B2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20</w:t>
            </w:r>
          </w:p>
        </w:tc>
      </w:tr>
      <w:tr w14:paraId="6953CD8C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A61B6D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IC-D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E03EBF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83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430472F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4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0D888D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6.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B3FDE6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.6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091A572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841</w:t>
            </w:r>
          </w:p>
        </w:tc>
      </w:tr>
      <w:tr w14:paraId="1319D3B6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9182CA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P-D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1FE19B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52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43BADA4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47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BF51D1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0.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7632E0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4.3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4BEEF3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074</w:t>
            </w:r>
          </w:p>
        </w:tc>
      </w:tr>
      <w:tr w14:paraId="3CF386E7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140778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CC-D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147B9E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28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30E6EE9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9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BB0471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.2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0B9624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1.4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B2CB15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61</w:t>
            </w:r>
          </w:p>
        </w:tc>
      </w:tr>
    </w:tbl>
    <w:p w14:paraId="2C280174">
      <w:pPr>
        <w:spacing w:before="240"/>
        <w:rPr>
          <w:rFonts w:hint="eastAsia"/>
        </w:rPr>
      </w:pPr>
    </w:p>
    <w:p w14:paraId="5B066204">
      <w:pPr>
        <w:spacing w:before="240"/>
        <w:jc w:val="center"/>
        <w:rPr>
          <w:rFonts w:hint="eastAsia"/>
        </w:rPr>
      </w:pPr>
      <w:r>
        <w:rPr>
          <w:rFonts w:hint="eastAsia"/>
          <w:b/>
          <w:bCs/>
        </w:rPr>
        <w:t xml:space="preserve">Supplementary Table </w:t>
      </w:r>
      <w:r>
        <w:rPr>
          <w:rFonts w:hint="eastAsia" w:eastAsia="宋体"/>
          <w:b/>
          <w:bCs/>
          <w:lang w:val="en-US" w:eastAsia="zh-CN"/>
        </w:rPr>
        <w:t>4</w:t>
      </w:r>
      <w:r>
        <w:rPr>
          <w:rFonts w:hint="eastAsia"/>
          <w:b/>
          <w:bCs/>
        </w:rPr>
        <w:t>.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ROC analysis results of DKI-derived parameters in mild group and moderate-severe group</w:t>
      </w:r>
    </w:p>
    <w:tbl>
      <w:tblPr>
        <w:tblStyle w:val="20"/>
        <w:tblW w:w="10011" w:type="dxa"/>
        <w:jc w:val="center"/>
        <w:tblBorders>
          <w:top w:val="single" w:color="7E7E7E" w:themeColor="background1" w:themeShade="7F" w:sz="4" w:space="0"/>
          <w:left w:val="single" w:color="7E7E7E" w:themeColor="background1" w:themeShade="7F" w:sz="4" w:space="0"/>
          <w:bottom w:val="single" w:color="7E7E7E" w:themeColor="background1" w:themeShade="7F" w:sz="4" w:space="0"/>
          <w:right w:val="single" w:color="7E7E7E" w:themeColor="background1" w:themeShade="7F" w:sz="4" w:space="0"/>
          <w:insideH w:val="single" w:color="7E7E7E" w:themeColor="background1" w:themeShade="7F" w:sz="4" w:space="0"/>
          <w:insideV w:val="single" w:color="7E7E7E" w:themeColor="background1" w:themeShade="7F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876"/>
        <w:gridCol w:w="1783"/>
        <w:gridCol w:w="2124"/>
        <w:gridCol w:w="2124"/>
        <w:gridCol w:w="1688"/>
      </w:tblGrid>
      <w:tr w14:paraId="2837BACE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5253A374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ROIs-DKI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74C659F7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AUC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2FA8538C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Youden</w:t>
            </w:r>
            <w:r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Index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20DDADF9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ensitivity（%）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17E1182A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pecificity（%）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959595"/>
            <w:noWrap/>
            <w:vAlign w:val="center"/>
          </w:tcPr>
          <w:p w14:paraId="3DF84603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Cut-off value</w:t>
            </w:r>
          </w:p>
        </w:tc>
      </w:tr>
      <w:tr w14:paraId="3002C22A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31A2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N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628B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29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F8B2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71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B201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7.1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596B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.0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075E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89</w:t>
            </w:r>
          </w:p>
        </w:tc>
      </w:tr>
      <w:tr w14:paraId="3DC30A85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0C37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P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F9F8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59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5E46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48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6EA4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4.8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0D90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78E4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32</w:t>
            </w:r>
          </w:p>
        </w:tc>
      </w:tr>
      <w:tr w14:paraId="169C4EB9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FFEB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SCC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DBA5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83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7A21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57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6F99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F83C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5.7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9FE2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68</w:t>
            </w:r>
          </w:p>
        </w:tc>
      </w:tr>
      <w:tr w14:paraId="17CF5AA5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6292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WM-M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8BB5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02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3DE1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6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F863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5.2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2723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1.4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AABE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18</w:t>
            </w:r>
          </w:p>
        </w:tc>
      </w:tr>
      <w:tr w14:paraId="50B73FF6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F425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N-Ka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582A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01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ACA2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07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DC4F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.6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D021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7.1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6E30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85</w:t>
            </w:r>
          </w:p>
        </w:tc>
      </w:tr>
      <w:tr w14:paraId="28FFCE96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42E5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LIC-Ka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5BAC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29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A703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55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D8F0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.4</w:t>
            </w:r>
          </w:p>
        </w:tc>
        <w:tc>
          <w:tcPr>
            <w:tcW w:w="2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0C6B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.1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EC0B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00</w:t>
            </w:r>
          </w:p>
        </w:tc>
      </w:tr>
      <w:tr w14:paraId="6D581FDC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EDFC83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CC-K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F1E62C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71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43157A1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1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DEA593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3.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DBC505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7.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8971C0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61</w:t>
            </w:r>
          </w:p>
        </w:tc>
      </w:tr>
      <w:tr w14:paraId="04536EF1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1AF285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</w:rPr>
              <w:t>CN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234615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818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44A52E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78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986C58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.7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67F0C8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7.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B6D634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71</w:t>
            </w:r>
          </w:p>
        </w:tc>
      </w:tr>
      <w:tr w14:paraId="5D4662EA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885816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P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3C9BA0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925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595F0F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1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98496B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A6C6E8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1.4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8B0C6D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69</w:t>
            </w:r>
          </w:p>
        </w:tc>
      </w:tr>
      <w:tr w14:paraId="356C2168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836CD7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UT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43DD65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870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18A8E94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92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E13ECF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.7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EC4EE3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8.6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31BB6D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02</w:t>
            </w:r>
          </w:p>
        </w:tc>
      </w:tr>
      <w:tr w14:paraId="758E1193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40F025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SCC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861E4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831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3344B44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9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B43F74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.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2FE9E0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5.7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4D1E2E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06</w:t>
            </w:r>
          </w:p>
        </w:tc>
      </w:tr>
      <w:tr w14:paraId="33333503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E18C6C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FWM-K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0FBD7F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19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EDACD5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67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E4291A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3.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F95281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2.9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FFFC17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81</w:t>
            </w:r>
          </w:p>
        </w:tc>
      </w:tr>
      <w:tr w14:paraId="37CB4685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6CD27B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FWM-F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57A484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11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65C38FA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6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9FE2EB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7.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5CF52B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8.6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2F6F4C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00</w:t>
            </w:r>
          </w:p>
        </w:tc>
      </w:tr>
      <w:tr w14:paraId="3DBF2A02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DA2B36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CWM-F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F9BF1F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830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3D8C4C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75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0847FA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0.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2343AD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7.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E2A8E4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93</w:t>
            </w:r>
          </w:p>
        </w:tc>
      </w:tr>
      <w:tr w14:paraId="34951B28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3B752F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PWM-F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2AF52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70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370F870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8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AF82FC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.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2856BB2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.0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59499F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68</w:t>
            </w:r>
          </w:p>
        </w:tc>
      </w:tr>
      <w:tr w14:paraId="5196E72C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E8CCC9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ALIC-D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B23690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04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D35DEF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53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51B688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6.8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524AEA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.6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7A06A34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841</w:t>
            </w:r>
          </w:p>
        </w:tc>
      </w:tr>
      <w:tr w14:paraId="5E7EDA64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E64DCC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GP-D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20CD38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656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225088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20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7B2E957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7.7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A7805F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4.3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FFDE1A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074</w:t>
            </w:r>
          </w:p>
        </w:tc>
      </w:tr>
      <w:tr w14:paraId="6B8A4C7E">
        <w:tblPrEx>
          <w:tblBorders>
            <w:top w:val="single" w:color="7E7E7E" w:themeColor="background1" w:themeShade="7F" w:sz="4" w:space="0"/>
            <w:left w:val="single" w:color="7E7E7E" w:themeColor="background1" w:themeShade="7F" w:sz="4" w:space="0"/>
            <w:bottom w:val="single" w:color="7E7E7E" w:themeColor="background1" w:themeShade="7F" w:sz="4" w:space="0"/>
            <w:right w:val="single" w:color="7E7E7E" w:themeColor="background1" w:themeShade="7F" w:sz="4" w:space="0"/>
            <w:insideH w:val="single" w:color="7E7E7E" w:themeColor="background1" w:themeShade="7F" w:sz="4" w:space="0"/>
            <w:insideV w:val="single" w:color="7E7E7E" w:themeColor="background1" w:themeShade="7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49AA2F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CC-Dr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02CEDD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</w:rPr>
              <w:t>0.710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1B10A86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14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B214E3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7.1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5108F2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4.3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1E45E8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51</w:t>
            </w:r>
          </w:p>
        </w:tc>
      </w:tr>
    </w:tbl>
    <w:p w14:paraId="515353F4">
      <w:pPr>
        <w:spacing w:before="240"/>
        <w:rPr>
          <w:rFonts w:hint="eastAsia"/>
        </w:rPr>
      </w:pPr>
    </w:p>
    <w:p w14:paraId="128603EB">
      <w:pPr>
        <w:spacing w:before="240"/>
        <w:rPr>
          <w:rFonts w:hint="eastAsia"/>
        </w:rPr>
      </w:pPr>
    </w:p>
    <w:p w14:paraId="26914D89">
      <w:pPr>
        <w:spacing w:before="240"/>
        <w:rPr>
          <w:rFonts w:hint="eastAsia"/>
        </w:rPr>
      </w:pPr>
    </w:p>
    <w:p w14:paraId="3FC1AC50">
      <w:pPr>
        <w:spacing w:before="240"/>
        <w:rPr>
          <w:rFonts w:hint="eastAsia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C319A1"/>
    <w:rsid w:val="0CC2416B"/>
    <w:rsid w:val="184A7E99"/>
    <w:rsid w:val="26705B0A"/>
    <w:rsid w:val="38882552"/>
    <w:rsid w:val="3A2D12E7"/>
    <w:rsid w:val="474653BD"/>
    <w:rsid w:val="4CC34DBA"/>
    <w:rsid w:val="4ED039DD"/>
    <w:rsid w:val="50DA38D6"/>
    <w:rsid w:val="57914433"/>
    <w:rsid w:val="5D145459"/>
    <w:rsid w:val="64BB2484"/>
    <w:rsid w:val="6A093665"/>
    <w:rsid w:val="7651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615</Words>
  <Characters>3024</Characters>
  <Lines>6</Lines>
  <Paragraphs>1</Paragraphs>
  <TotalTime>5</TotalTime>
  <ScaleCrop>false</ScaleCrop>
  <LinksUpToDate>false</LinksUpToDate>
  <CharactersWithSpaces>3088</CharactersWithSpaces>
  <Application>WPS Office_12.1.0.2522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weina</cp:lastModifiedBy>
  <cp:lastPrinted>2013-10-03T12:51:00Z</cp:lastPrinted>
  <dcterms:modified xsi:type="dcterms:W3CDTF">2026-04-23T13:11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AzNGRmODY5YzIzNmEyZThmNzgxYmI3YmI4NTI0MTgiLCJ1c2VySWQiOiIyNDM1MzA5MTk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4F60FABFD9B44C308AD3C03AE24F7365_12</vt:lpwstr>
  </property>
</Properties>
</file>